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4. Urban and rural wise mortality data due to liver failure among adults with mental and behavioral disorders due to tobacco use</w:t>
      </w:r>
      <w:r w:rsidDel="00000000" w:rsidR="00000000" w:rsidRPr="00000000">
        <w:rPr>
          <w:rFonts w:ascii="Arial" w:cs="Arial" w:eastAsia="Arial" w:hAnsi="Arial"/>
          <w:b w:val="1"/>
          <w:bCs w:val="1"/>
          <w:color w:val="20124d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7950.0" w:type="dxa"/>
        <w:jc w:val="left"/>
        <w:tblInd w:w="-5.0" w:type="dxa"/>
        <w:tblLayout w:type="fixed"/>
        <w:tblLook w:val="0400"/>
      </w:tblPr>
      <w:tblGrid>
        <w:gridCol w:w="810"/>
        <w:gridCol w:w="1575"/>
        <w:gridCol w:w="1350"/>
        <w:gridCol w:w="720"/>
        <w:gridCol w:w="1665"/>
        <w:gridCol w:w="1830"/>
        <w:tblGridChange w:id="0">
          <w:tblGrid>
            <w:gridCol w:w="810"/>
            <w:gridCol w:w="1575"/>
            <w:gridCol w:w="1350"/>
            <w:gridCol w:w="720"/>
            <w:gridCol w:w="1665"/>
            <w:gridCol w:w="1830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re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re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6 (0.05–0.0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3 (0.09–0.17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 (0.06–0.0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4 (0.11–0.19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9 (0.08–0.1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6 (0.12–0.21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 (0.07–0.1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5 (0.11–0.20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1 (0.28–0.3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3 (0.54–0.71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1 (0.38–0.4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 (0.62–0.80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2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 (0.77–0.97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53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 (0.78–0.98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 (0.49–0.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 (0.70–0.88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53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3 (0.83–1.03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 (0.55–0.6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2 (0.82–1.02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 (0.62–0.6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2 (0.91–1.12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 (0.61–0.6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2 (1.02–1.23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 (0.64–0.7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2 (1.21–1.44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 (0.66–0.7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1 (1.19–1.43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 (0.66–0.7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9 (1.27–1.51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 (0.64–0.7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65 (1.51–1.78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 (0.71–0.7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39 (1.27–1.51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 (0.72–0.7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47 (1.35–1.59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 (0.75–0.8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66 (1.52–1.79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 (0.74–0.8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61 (1.48–1.73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rban (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 (0.76–0.8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ral (Non-metropolitan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73 (1.60–1.87)</w:t>
            </w:r>
          </w:p>
        </w:tc>
      </w:tr>
    </w:tbl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